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7B6C0" w14:textId="285C5BA0" w:rsidR="00E13F49" w:rsidRPr="00E13F49" w:rsidRDefault="001318E3" w:rsidP="008237A5">
      <w:pPr>
        <w:rPr>
          <w:rFonts w:ascii="Times New Roman" w:hAnsi="Times New Roman"/>
          <w:b/>
        </w:rPr>
      </w:pPr>
      <w:r w:rsidRPr="00E13F49">
        <w:rPr>
          <w:rFonts w:ascii="Times New Roman" w:hAnsi="Times New Roman"/>
          <w:b/>
        </w:rPr>
        <w:t>Supplementary Figure</w:t>
      </w:r>
      <w:r w:rsidR="00E13F49">
        <w:rPr>
          <w:rFonts w:ascii="Times New Roman" w:hAnsi="Times New Roman"/>
          <w:b/>
        </w:rPr>
        <w:t xml:space="preserve"> </w:t>
      </w:r>
      <w:r w:rsidR="00C25CB1">
        <w:rPr>
          <w:rFonts w:ascii="Times New Roman" w:hAnsi="Times New Roman"/>
          <w:b/>
        </w:rPr>
        <w:t>1</w:t>
      </w:r>
    </w:p>
    <w:p w14:paraId="5654B70A" w14:textId="3F34374B" w:rsidR="001318E3" w:rsidRDefault="00E13F49" w:rsidP="008237A5">
      <w:pPr>
        <w:rPr>
          <w:lang w:eastAsia="zh-CN"/>
        </w:rPr>
      </w:pPr>
      <w:r>
        <w:t>Histogram of gene length in Truffle v1.0</w:t>
      </w:r>
    </w:p>
    <w:p w14:paraId="513A10E3" w14:textId="748E5D31" w:rsidR="00C36CDA" w:rsidRPr="00C36CDA" w:rsidRDefault="00C36CDA" w:rsidP="008237A5">
      <w:pPr>
        <w:rPr>
          <w:lang w:eastAsia="zh-CN"/>
        </w:rPr>
      </w:pPr>
      <w:r w:rsidRPr="00C36CDA">
        <w:rPr>
          <w:noProof/>
        </w:rPr>
        <w:drawing>
          <wp:inline distT="0" distB="0" distL="0" distR="0" wp14:anchorId="149A220E" wp14:editId="7819334C">
            <wp:extent cx="5264150" cy="3948430"/>
            <wp:effectExtent l="0" t="0" r="0" b="0"/>
            <wp:docPr id="3" name="圖片 3" descr="Macintosh HD:Users:gattacaliao:Documents:projects:truffle:novel_gene:ref_hi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attacaliao:Documents:projects:truffle:novel_gene:ref_his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E057B" w14:textId="507A07E9" w:rsidR="00E13F49" w:rsidRDefault="00E13F49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8575FC5" w14:textId="2F27827D" w:rsidR="00E13F49" w:rsidRPr="00E13F49" w:rsidRDefault="00E13F49" w:rsidP="00E13F49">
      <w:pPr>
        <w:rPr>
          <w:rFonts w:ascii="Times New Roman" w:hAnsi="Times New Roman"/>
          <w:b/>
        </w:rPr>
      </w:pPr>
      <w:r w:rsidRPr="00E13F49">
        <w:rPr>
          <w:rFonts w:ascii="Times New Roman" w:hAnsi="Times New Roman"/>
          <w:b/>
        </w:rPr>
        <w:lastRenderedPageBreak/>
        <w:t>Supplementary Figure</w:t>
      </w:r>
      <w:r>
        <w:rPr>
          <w:rFonts w:ascii="Times New Roman" w:hAnsi="Times New Roman"/>
          <w:b/>
        </w:rPr>
        <w:t xml:space="preserve"> </w:t>
      </w:r>
      <w:r w:rsidR="00C25CB1">
        <w:rPr>
          <w:rFonts w:ascii="Times New Roman" w:hAnsi="Times New Roman"/>
          <w:b/>
        </w:rPr>
        <w:t>2</w:t>
      </w:r>
    </w:p>
    <w:p w14:paraId="7B01F249" w14:textId="317253C2" w:rsidR="00E13F49" w:rsidRDefault="00E13F49" w:rsidP="00E13F49">
      <w:r>
        <w:t>Histogram of gene length of the 614 novel genes</w:t>
      </w:r>
    </w:p>
    <w:p w14:paraId="03B2A7A2" w14:textId="77777777" w:rsidR="009547B7" w:rsidRDefault="00E13F49" w:rsidP="008237A5">
      <w:pPr>
        <w:rPr>
          <w:rFonts w:ascii="Times New Roman" w:hAnsi="Times New Roman"/>
          <w:sz w:val="20"/>
          <w:szCs w:val="20"/>
        </w:rPr>
        <w:sectPr w:rsidR="009547B7" w:rsidSect="00B3641D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C239AA8" wp14:editId="7C1BAABA">
            <wp:extent cx="5264150" cy="3948430"/>
            <wp:effectExtent l="0" t="0" r="0" b="0"/>
            <wp:docPr id="2" name="Picture 2" descr="Macintosh HD:Users:PaoYang:Dropbox:Wen-wei:GigaScience:new_tables:select_Blast2GO:hist_gene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aoYang:Dropbox:Wen-wei:GigaScience:new_tables:select_Blast2GO:hist_genelength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594B1" w14:textId="77777777" w:rsidR="009547B7" w:rsidRPr="00390810" w:rsidRDefault="009547B7" w:rsidP="009547B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1"/>
        <w:gridCol w:w="1671"/>
        <w:gridCol w:w="1671"/>
        <w:gridCol w:w="1672"/>
      </w:tblGrid>
      <w:tr w:rsidR="009547B7" w14:paraId="0EACAB09" w14:textId="77777777" w:rsidTr="00631054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35E6" w14:textId="77777777" w:rsidR="009547B7" w:rsidRDefault="009547B7" w:rsidP="00631054">
            <w:pPr>
              <w:tabs>
                <w:tab w:val="left" w:pos="1938"/>
              </w:tabs>
              <w:jc w:val="center"/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E8C1B" w14:textId="77777777" w:rsidR="009547B7" w:rsidRDefault="009547B7" w:rsidP="00631054">
            <w:pPr>
              <w:tabs>
                <w:tab w:val="left" w:pos="1938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BAM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18939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ATCGmap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A505B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CGmap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9AE9E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WIG</w:t>
            </w:r>
          </w:p>
        </w:tc>
      </w:tr>
      <w:tr w:rsidR="009547B7" w14:paraId="0C71ADAC" w14:textId="77777777" w:rsidTr="00631054"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112A1E43" w14:textId="77777777" w:rsidR="009547B7" w:rsidRDefault="009547B7" w:rsidP="00631054">
            <w:pPr>
              <w:tabs>
                <w:tab w:val="left" w:pos="1938"/>
              </w:tabs>
              <w:jc w:val="right"/>
            </w:pPr>
            <w:r>
              <w:t>BS-seq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7D7A757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 w:rsidRPr="00557799">
              <w:rPr>
                <w:rFonts w:ascii="Zapf Dingbats" w:hAnsi="Zapf Dingbats"/>
                <w:color w:val="000000"/>
              </w:rPr>
              <w:t>✓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73B7485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 w:rsidRPr="00557799">
              <w:rPr>
                <w:rFonts w:ascii="Zapf Dingbats" w:hAnsi="Zapf Dingbats"/>
                <w:color w:val="000000"/>
              </w:rPr>
              <w:t>✓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EF1E9D5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 w:rsidRPr="00557799">
              <w:rPr>
                <w:rFonts w:ascii="Zapf Dingbats" w:hAnsi="Zapf Dingbats"/>
                <w:color w:val="000000"/>
              </w:rPr>
              <w:t>✓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1A47037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 w:rsidRPr="00557799">
              <w:rPr>
                <w:rFonts w:ascii="Zapf Dingbats" w:hAnsi="Zapf Dingbats"/>
                <w:color w:val="000000"/>
              </w:rPr>
              <w:t>✓</w:t>
            </w:r>
          </w:p>
        </w:tc>
      </w:tr>
      <w:tr w:rsidR="009547B7" w14:paraId="55300ABF" w14:textId="77777777" w:rsidTr="00631054">
        <w:tc>
          <w:tcPr>
            <w:tcW w:w="1671" w:type="dxa"/>
            <w:vAlign w:val="center"/>
          </w:tcPr>
          <w:p w14:paraId="0020621A" w14:textId="77777777" w:rsidR="009547B7" w:rsidRDefault="009547B7" w:rsidP="00631054">
            <w:pPr>
              <w:tabs>
                <w:tab w:val="left" w:pos="1938"/>
              </w:tabs>
              <w:jc w:val="right"/>
            </w:pPr>
            <w:r>
              <w:t>WG-seq</w:t>
            </w:r>
          </w:p>
        </w:tc>
        <w:tc>
          <w:tcPr>
            <w:tcW w:w="1671" w:type="dxa"/>
          </w:tcPr>
          <w:p w14:paraId="75601EEA" w14:textId="77777777" w:rsidR="009547B7" w:rsidRDefault="009547B7" w:rsidP="00631054">
            <w:pPr>
              <w:tabs>
                <w:tab w:val="left" w:pos="1938"/>
              </w:tabs>
              <w:jc w:val="center"/>
              <w:rPr>
                <w:rFonts w:ascii="Zapf Dingbats" w:hAnsi="Zapf Dingbats"/>
                <w:color w:val="000000"/>
              </w:rPr>
            </w:pPr>
            <w:r w:rsidRPr="00557799">
              <w:rPr>
                <w:rFonts w:ascii="Zapf Dingbats" w:hAnsi="Zapf Dingbats"/>
                <w:color w:val="000000"/>
              </w:rPr>
              <w:t>✓</w:t>
            </w:r>
          </w:p>
        </w:tc>
        <w:tc>
          <w:tcPr>
            <w:tcW w:w="1671" w:type="dxa"/>
          </w:tcPr>
          <w:p w14:paraId="038EDBF1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 w:rsidRPr="00557799">
              <w:rPr>
                <w:rFonts w:ascii="Zapf Dingbats" w:hAnsi="Zapf Dingbats"/>
                <w:color w:val="000000"/>
              </w:rPr>
              <w:t>✓</w:t>
            </w:r>
          </w:p>
        </w:tc>
        <w:tc>
          <w:tcPr>
            <w:tcW w:w="1671" w:type="dxa"/>
            <w:vAlign w:val="center"/>
          </w:tcPr>
          <w:p w14:paraId="1A9861D4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N/A</w:t>
            </w:r>
          </w:p>
        </w:tc>
        <w:tc>
          <w:tcPr>
            <w:tcW w:w="1672" w:type="dxa"/>
            <w:vAlign w:val="center"/>
          </w:tcPr>
          <w:p w14:paraId="62EDBB1C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N/A</w:t>
            </w:r>
          </w:p>
        </w:tc>
      </w:tr>
      <w:tr w:rsidR="009547B7" w14:paraId="19966FC2" w14:textId="77777777" w:rsidTr="00631054"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F19189B" w14:textId="77777777" w:rsidR="009547B7" w:rsidRDefault="009547B7" w:rsidP="00631054">
            <w:pPr>
              <w:tabs>
                <w:tab w:val="left" w:pos="1938"/>
              </w:tabs>
              <w:jc w:val="right"/>
            </w:pPr>
            <w:r>
              <w:t>RNA-seq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70D1B644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rPr>
                <w:rFonts w:ascii="Zapf Dingbats" w:hAnsi="Zapf Dingbats"/>
                <w:color w:val="000000"/>
              </w:rPr>
              <w:t>✓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384A453E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N/A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144F1CCA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N/A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A102CE0" w14:textId="77777777" w:rsidR="009547B7" w:rsidRDefault="009547B7" w:rsidP="00631054">
            <w:pPr>
              <w:tabs>
                <w:tab w:val="left" w:pos="1938"/>
              </w:tabs>
              <w:jc w:val="center"/>
            </w:pPr>
            <w:r>
              <w:t>N/A</w:t>
            </w:r>
          </w:p>
        </w:tc>
      </w:tr>
    </w:tbl>
    <w:p w14:paraId="7F61DC8F" w14:textId="7D3209E6" w:rsidR="00E13F49" w:rsidRPr="00E906DC" w:rsidRDefault="00E13F49" w:rsidP="008237A5">
      <w:pPr>
        <w:rPr>
          <w:rFonts w:ascii="Times New Roman" w:hAnsi="Times New Roman" w:hint="eastAsia"/>
          <w:sz w:val="20"/>
          <w:szCs w:val="20"/>
          <w:lang w:eastAsia="zh-CN"/>
        </w:rPr>
      </w:pPr>
      <w:bookmarkStart w:id="0" w:name="_GoBack"/>
      <w:bookmarkEnd w:id="0"/>
    </w:p>
    <w:sectPr w:rsidR="00E13F49" w:rsidRPr="00E906DC" w:rsidSect="00B3641D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1BBC7" w14:textId="77777777" w:rsidR="00B92527" w:rsidRDefault="00B92527" w:rsidP="00B92527">
      <w:r>
        <w:separator/>
      </w:r>
    </w:p>
  </w:endnote>
  <w:endnote w:type="continuationSeparator" w:id="0">
    <w:p w14:paraId="0F694286" w14:textId="77777777" w:rsidR="00B92527" w:rsidRDefault="00B92527" w:rsidP="00B92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3B708" w14:textId="77777777" w:rsidR="00B92527" w:rsidRDefault="00B92527" w:rsidP="00AD5AD2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D161EAD" w14:textId="77777777" w:rsidR="00B92527" w:rsidRDefault="00B92527" w:rsidP="00B92527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C5704" w14:textId="77777777" w:rsidR="00B92527" w:rsidRDefault="00B92527" w:rsidP="00AD5AD2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9547B7">
      <w:rPr>
        <w:rStyle w:val="a7"/>
        <w:noProof/>
      </w:rPr>
      <w:t>1</w:t>
    </w:r>
    <w:r>
      <w:rPr>
        <w:rStyle w:val="a7"/>
      </w:rPr>
      <w:fldChar w:fldCharType="end"/>
    </w:r>
  </w:p>
  <w:p w14:paraId="1A1A27FA" w14:textId="77777777" w:rsidR="00B92527" w:rsidRDefault="00B92527" w:rsidP="00B9252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42AF5" w14:textId="77777777" w:rsidR="00B92527" w:rsidRDefault="00B92527" w:rsidP="00B92527">
      <w:r>
        <w:separator/>
      </w:r>
    </w:p>
  </w:footnote>
  <w:footnote w:type="continuationSeparator" w:id="0">
    <w:p w14:paraId="22889D8C" w14:textId="77777777" w:rsidR="00B92527" w:rsidRDefault="00B92527" w:rsidP="00B92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102CF"/>
    <w:multiLevelType w:val="hybridMultilevel"/>
    <w:tmpl w:val="9B688040"/>
    <w:lvl w:ilvl="0" w:tplc="32287A3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BB1"/>
    <w:rsid w:val="0002531D"/>
    <w:rsid w:val="000673A7"/>
    <w:rsid w:val="00084598"/>
    <w:rsid w:val="0009007F"/>
    <w:rsid w:val="000B0F18"/>
    <w:rsid w:val="000D22DA"/>
    <w:rsid w:val="000E15A5"/>
    <w:rsid w:val="001063B7"/>
    <w:rsid w:val="00122E07"/>
    <w:rsid w:val="0012427E"/>
    <w:rsid w:val="001318E3"/>
    <w:rsid w:val="00145D74"/>
    <w:rsid w:val="00190B26"/>
    <w:rsid w:val="001A0B82"/>
    <w:rsid w:val="001E0484"/>
    <w:rsid w:val="001E3B0B"/>
    <w:rsid w:val="001F75ED"/>
    <w:rsid w:val="00201C6F"/>
    <w:rsid w:val="00226D64"/>
    <w:rsid w:val="00244DB2"/>
    <w:rsid w:val="002522BA"/>
    <w:rsid w:val="002638C4"/>
    <w:rsid w:val="00277F0B"/>
    <w:rsid w:val="00283646"/>
    <w:rsid w:val="00292AC0"/>
    <w:rsid w:val="002B0D09"/>
    <w:rsid w:val="002C77B1"/>
    <w:rsid w:val="002F271F"/>
    <w:rsid w:val="003178B1"/>
    <w:rsid w:val="003535F9"/>
    <w:rsid w:val="00354FD2"/>
    <w:rsid w:val="00380355"/>
    <w:rsid w:val="003A0DCB"/>
    <w:rsid w:val="003C279C"/>
    <w:rsid w:val="003D1872"/>
    <w:rsid w:val="003E3C1E"/>
    <w:rsid w:val="003F2FB3"/>
    <w:rsid w:val="00440972"/>
    <w:rsid w:val="00447707"/>
    <w:rsid w:val="00453EAA"/>
    <w:rsid w:val="004959BB"/>
    <w:rsid w:val="004A24B6"/>
    <w:rsid w:val="004D516C"/>
    <w:rsid w:val="0050198D"/>
    <w:rsid w:val="00503512"/>
    <w:rsid w:val="00507016"/>
    <w:rsid w:val="005270A8"/>
    <w:rsid w:val="005576BD"/>
    <w:rsid w:val="00560805"/>
    <w:rsid w:val="005668CE"/>
    <w:rsid w:val="0058019F"/>
    <w:rsid w:val="00583E91"/>
    <w:rsid w:val="005C4210"/>
    <w:rsid w:val="005D0D7C"/>
    <w:rsid w:val="00653455"/>
    <w:rsid w:val="00660BA3"/>
    <w:rsid w:val="00661B5C"/>
    <w:rsid w:val="00681F92"/>
    <w:rsid w:val="006C3E75"/>
    <w:rsid w:val="006C79A5"/>
    <w:rsid w:val="006E46E3"/>
    <w:rsid w:val="006E5BB1"/>
    <w:rsid w:val="006F7AC4"/>
    <w:rsid w:val="00701376"/>
    <w:rsid w:val="00702E66"/>
    <w:rsid w:val="00751D1A"/>
    <w:rsid w:val="00752356"/>
    <w:rsid w:val="007662C8"/>
    <w:rsid w:val="007875F0"/>
    <w:rsid w:val="007B1DDF"/>
    <w:rsid w:val="007E53C3"/>
    <w:rsid w:val="007F7F73"/>
    <w:rsid w:val="00802F02"/>
    <w:rsid w:val="008053D9"/>
    <w:rsid w:val="008237A5"/>
    <w:rsid w:val="00843124"/>
    <w:rsid w:val="00851D31"/>
    <w:rsid w:val="00853011"/>
    <w:rsid w:val="00855E21"/>
    <w:rsid w:val="0086651C"/>
    <w:rsid w:val="008B7EA2"/>
    <w:rsid w:val="008D0081"/>
    <w:rsid w:val="008D6210"/>
    <w:rsid w:val="008E0AEC"/>
    <w:rsid w:val="008E221F"/>
    <w:rsid w:val="008F77B4"/>
    <w:rsid w:val="00933E4D"/>
    <w:rsid w:val="00936BAF"/>
    <w:rsid w:val="009547B7"/>
    <w:rsid w:val="00964291"/>
    <w:rsid w:val="00976629"/>
    <w:rsid w:val="00977CF7"/>
    <w:rsid w:val="009F10AD"/>
    <w:rsid w:val="009F2554"/>
    <w:rsid w:val="009F7185"/>
    <w:rsid w:val="00A418CA"/>
    <w:rsid w:val="00A5171A"/>
    <w:rsid w:val="00A51FF0"/>
    <w:rsid w:val="00A71E0E"/>
    <w:rsid w:val="00A7436F"/>
    <w:rsid w:val="00AB1B58"/>
    <w:rsid w:val="00AD757F"/>
    <w:rsid w:val="00B3641D"/>
    <w:rsid w:val="00B44058"/>
    <w:rsid w:val="00B47AD6"/>
    <w:rsid w:val="00B7608E"/>
    <w:rsid w:val="00B92527"/>
    <w:rsid w:val="00BC034D"/>
    <w:rsid w:val="00BC2AA0"/>
    <w:rsid w:val="00BE1621"/>
    <w:rsid w:val="00C06A26"/>
    <w:rsid w:val="00C1175D"/>
    <w:rsid w:val="00C1355B"/>
    <w:rsid w:val="00C15557"/>
    <w:rsid w:val="00C25CB1"/>
    <w:rsid w:val="00C34F20"/>
    <w:rsid w:val="00C36CDA"/>
    <w:rsid w:val="00C5318A"/>
    <w:rsid w:val="00C83B25"/>
    <w:rsid w:val="00CA2288"/>
    <w:rsid w:val="00CD1B31"/>
    <w:rsid w:val="00CF0EC2"/>
    <w:rsid w:val="00D14DED"/>
    <w:rsid w:val="00D406E0"/>
    <w:rsid w:val="00D43F21"/>
    <w:rsid w:val="00D848B1"/>
    <w:rsid w:val="00DA1D36"/>
    <w:rsid w:val="00DB0B9E"/>
    <w:rsid w:val="00DB0BE7"/>
    <w:rsid w:val="00DE4215"/>
    <w:rsid w:val="00DE5F0F"/>
    <w:rsid w:val="00E10F99"/>
    <w:rsid w:val="00E13F49"/>
    <w:rsid w:val="00E41507"/>
    <w:rsid w:val="00E75007"/>
    <w:rsid w:val="00E75152"/>
    <w:rsid w:val="00E906DC"/>
    <w:rsid w:val="00E940D8"/>
    <w:rsid w:val="00EB09A5"/>
    <w:rsid w:val="00EF0CE4"/>
    <w:rsid w:val="00EF6B77"/>
    <w:rsid w:val="00F00400"/>
    <w:rsid w:val="00F01062"/>
    <w:rsid w:val="00F1468B"/>
    <w:rsid w:val="00F26790"/>
    <w:rsid w:val="00F3519D"/>
    <w:rsid w:val="00F42FE6"/>
    <w:rsid w:val="00F65588"/>
    <w:rsid w:val="00FD0098"/>
    <w:rsid w:val="00FD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A957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B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43124"/>
    <w:pPr>
      <w:ind w:leftChars="200" w:left="480"/>
    </w:pPr>
  </w:style>
  <w:style w:type="paragraph" w:styleId="a5">
    <w:name w:val="Balloon Text"/>
    <w:basedOn w:val="a"/>
    <w:link w:val="Char"/>
    <w:uiPriority w:val="99"/>
    <w:semiHidden/>
    <w:unhideWhenUsed/>
    <w:rsid w:val="00E13F49"/>
    <w:rPr>
      <w:rFonts w:ascii="Lucida Grande" w:hAnsi="Lucida Grande" w:cs="Lucida Grande"/>
      <w:sz w:val="18"/>
      <w:szCs w:val="18"/>
    </w:rPr>
  </w:style>
  <w:style w:type="character" w:customStyle="1" w:styleId="Char">
    <w:name w:val="註解方塊文字 Char"/>
    <w:basedOn w:val="a0"/>
    <w:link w:val="a5"/>
    <w:uiPriority w:val="99"/>
    <w:semiHidden/>
    <w:rsid w:val="00E13F49"/>
    <w:rPr>
      <w:rFonts w:ascii="Lucida Grande" w:hAnsi="Lucida Grande" w:cs="Lucida Grande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92527"/>
    <w:pPr>
      <w:tabs>
        <w:tab w:val="center" w:pos="4320"/>
        <w:tab w:val="right" w:pos="8640"/>
      </w:tabs>
    </w:pPr>
  </w:style>
  <w:style w:type="character" w:customStyle="1" w:styleId="Char0">
    <w:name w:val="頁尾 Char"/>
    <w:basedOn w:val="a0"/>
    <w:link w:val="a6"/>
    <w:uiPriority w:val="99"/>
    <w:rsid w:val="00B92527"/>
  </w:style>
  <w:style w:type="character" w:styleId="a7">
    <w:name w:val="page number"/>
    <w:basedOn w:val="a0"/>
    <w:uiPriority w:val="99"/>
    <w:semiHidden/>
    <w:unhideWhenUsed/>
    <w:rsid w:val="00B925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B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43124"/>
    <w:pPr>
      <w:ind w:leftChars="200" w:left="480"/>
    </w:pPr>
  </w:style>
  <w:style w:type="paragraph" w:styleId="a5">
    <w:name w:val="Balloon Text"/>
    <w:basedOn w:val="a"/>
    <w:link w:val="Char"/>
    <w:uiPriority w:val="99"/>
    <w:semiHidden/>
    <w:unhideWhenUsed/>
    <w:rsid w:val="00E13F49"/>
    <w:rPr>
      <w:rFonts w:ascii="Lucida Grande" w:hAnsi="Lucida Grande" w:cs="Lucida Grande"/>
      <w:sz w:val="18"/>
      <w:szCs w:val="18"/>
    </w:rPr>
  </w:style>
  <w:style w:type="character" w:customStyle="1" w:styleId="Char">
    <w:name w:val="註解方塊文字 Char"/>
    <w:basedOn w:val="a0"/>
    <w:link w:val="a5"/>
    <w:uiPriority w:val="99"/>
    <w:semiHidden/>
    <w:rsid w:val="00E13F49"/>
    <w:rPr>
      <w:rFonts w:ascii="Lucida Grande" w:hAnsi="Lucida Grande" w:cs="Lucida Grande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92527"/>
    <w:pPr>
      <w:tabs>
        <w:tab w:val="center" w:pos="4320"/>
        <w:tab w:val="right" w:pos="8640"/>
      </w:tabs>
    </w:pPr>
  </w:style>
  <w:style w:type="character" w:customStyle="1" w:styleId="Char0">
    <w:name w:val="頁尾 Char"/>
    <w:basedOn w:val="a0"/>
    <w:link w:val="a6"/>
    <w:uiPriority w:val="99"/>
    <w:rsid w:val="00B92527"/>
  </w:style>
  <w:style w:type="character" w:styleId="a7">
    <w:name w:val="page number"/>
    <w:basedOn w:val="a0"/>
    <w:uiPriority w:val="99"/>
    <w:semiHidden/>
    <w:unhideWhenUsed/>
    <w:rsid w:val="00B92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</Words>
  <Characters>211</Characters>
  <Application>Microsoft Macintosh Word</Application>
  <DocSecurity>0</DocSecurity>
  <Lines>1</Lines>
  <Paragraphs>1</Paragraphs>
  <ScaleCrop>false</ScaleCrop>
  <Company>Academia Sinica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Wei Liao</dc:creator>
  <cp:keywords/>
  <dc:description/>
  <cp:lastModifiedBy>Wen-Wei Liao</cp:lastModifiedBy>
  <cp:revision>2</cp:revision>
  <cp:lastPrinted>2014-09-24T06:03:00Z</cp:lastPrinted>
  <dcterms:created xsi:type="dcterms:W3CDTF">2014-10-07T07:17:00Z</dcterms:created>
  <dcterms:modified xsi:type="dcterms:W3CDTF">2014-10-07T07:17:00Z</dcterms:modified>
</cp:coreProperties>
</file>